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Primer sequences for the 18 </w:t>
      </w:r>
      <w:r>
        <w:rPr>
          <w:b/>
          <w:szCs w:val="21"/>
        </w:rPr>
        <w:t>selected</w:t>
      </w:r>
      <w:r>
        <w:rPr>
          <w:b/>
          <w:szCs w:val="21"/>
        </w:rPr>
        <w:t xml:space="preserve"> genes </w:t>
      </w:r>
      <w:r>
        <w:rPr>
          <w:b/>
          <w:szCs w:val="21"/>
        </w:rPr>
        <w:t>involved in</w:t>
      </w:r>
      <w:r>
        <w:rPr>
          <w:b/>
          <w:szCs w:val="21"/>
        </w:rPr>
        <w:t xml:space="preserve"> </w:t>
      </w:r>
      <w:r>
        <w:rPr>
          <w:b/>
          <w:szCs w:val="21"/>
        </w:rPr>
        <w:t>cellulose and lignin biosynthesis</w:t>
      </w:r>
      <w:r>
        <w:rPr>
          <w:b/>
          <w:szCs w:val="21"/>
        </w:rPr>
        <w:t>.</w:t>
      </w:r>
    </w:p>
    <w:p>
      <w:pPr>
        <w:pStyle w:val="Normal"/>
        <w:rPr>
          <w:rFonts w:ascii="Arial" w:hAnsi="Arial" w:cs="Arial"/>
          <w:b/>
          <w:b/>
          <w:szCs w:val="21"/>
          <w:lang w:val="en-GB"/>
        </w:rPr>
      </w:pPr>
      <w:r>
        <w:rPr>
          <w:rFonts w:cs="Arial" w:ascii="Arial" w:hAnsi="Arial"/>
          <w:b/>
          <w:szCs w:val="21"/>
          <w:lang w:val="en-GB"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624"/>
        <w:gridCol w:w="1581"/>
        <w:gridCol w:w="3282"/>
      </w:tblGrid>
      <w:tr>
        <w:trPr>
          <w:trHeight w:val="48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 sequences for design of RACE primers</w:t>
            </w:r>
          </w:p>
        </w:tc>
        <w:tc>
          <w:tcPr>
            <w:tcW w:w="48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(5’→3’)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CesA1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14078_C.lanceolata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TGATAGAAGTCAGCCA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GGTATCAGTCATGGGG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AATGGCTACTTCTGAT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ATCCCTACGACTCTGTCCAC</w:t>
            </w:r>
          </w:p>
          <w:p>
            <w:pPr>
              <w:pStyle w:val="Normal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AGCAAATCTCAGACTCCTA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ATATCCCTACGACTCTGTCCAC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CesA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3574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ATTGAGGAGCACCAC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GCATTCAAAGGATCTG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TCTGAGATTTGGTTC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TTTGCTGGAAACAGC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ATCCATTTTCTCCTTGCTT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TGCTGTTTGCCCAACATCAGT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82750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CGCAATGGCTGTAA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GGCAGGTTCTGGTGG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CATTGGCTATGATCTG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CATTGGCTATGATCTG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TGTATTGAAATTGTCTA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TGCCATCTATCGAACACAG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2675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TGGGCTATGTTCAGCT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AGATTGGAGGACAG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TACTGAGATCTGTTGTTG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TGATAGAGAGAAGCCAG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ATGGATGGAATGAAT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TGATAGAGAGAAGCCAGTAGC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2937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AGGGCTTTATTTCGAG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CAACCCAAGTCTTGACT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TATTGGAGGAGTTGTTG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ACACCAAGTTACACCA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TTGGAGGAGTTGTTG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CATAACTTCTCGGATGTGA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4H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2057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CTTGGCGTCATAAAGG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ATACGATTGCCTTACCT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ATCCGACTGAGTCTGA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TGTCACTGGCTTTCTAC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CCTCGTTCAGAACTTTG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GGGCTTGGCAACAATGAGC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4CL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6103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ATTCCGCTGGAGGCAC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TCCCTTCCTTCCTTCC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CTTGAAGGAGGAGTTG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CACATTTATTACCACA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GAGGACAAATGAAATC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GAAGGGATTCTCTTCAATG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3H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39459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GTTATGCCTGTTGTATC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GAGGATACCATCATTGG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GCATAGATAAGGCATAG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AAGTTGCAGATGAA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CTGAGCATCTCTACCA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AAGTTGCAGATGAATCTC</w:t>
            </w:r>
          </w:p>
        </w:tc>
      </w:tr>
      <w:tr>
        <w:trPr>
          <w:trHeight w:val="261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pacing w:val="-10"/>
                <w:sz w:val="18"/>
                <w:szCs w:val="18"/>
              </w:rPr>
            </w:pPr>
            <w:r>
              <w:rPr>
                <w:i/>
                <w:spacing w:val="-10"/>
                <w:kern w:val="0"/>
                <w:sz w:val="18"/>
                <w:szCs w:val="18"/>
              </w:rPr>
              <w:t>ClCCoAOMT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32169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CAGAGCAGAGAATATC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CCATTCACGCGGCCTT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CCATCTGATTAAACAG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TGTGATAACTTCAAGCA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TGCTGCTGACAGACGAAT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ACCATTGTGACAGTGGAAGA</w:t>
            </w:r>
          </w:p>
        </w:tc>
      </w:tr>
      <w:tr>
        <w:trPr>
          <w:trHeight w:val="309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pacing w:val="-10"/>
                <w:sz w:val="18"/>
                <w:szCs w:val="18"/>
              </w:rPr>
            </w:pPr>
            <w:r>
              <w:rPr>
                <w:i/>
                <w:spacing w:val="-10"/>
                <w:kern w:val="0"/>
                <w:sz w:val="18"/>
                <w:szCs w:val="18"/>
              </w:rPr>
              <w:t>ClCCoAOMT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29574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TCATTGGCTCAGGCTC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CCTGAGCCAATGAGGG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GAACAGACCTGAAGAAT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TACAATTTTTCACACTC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CCTCGTATTGAAAT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CGAAGTCACATAATTGCTCG</w:t>
            </w:r>
          </w:p>
        </w:tc>
      </w:tr>
      <w:tr>
        <w:trPr>
          <w:trHeight w:val="313" w:hRule="atLeast"/>
        </w:trPr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59411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CAGCCTGTTCTGCTA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AGGCTGCATGGGAAAG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ACAATGGACAACCAGA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TTGGGAATATGACCCT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GTTACAGGAGCAG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TCTGCAAGACTGTTGTAG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13054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ACATCCTGAATGCTGG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CTGGTGTCGTTGCTCA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GGAGACCAGTTTTCGTAA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TTCAAGGCAAATTCTA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TGCAACTTTAGTTGATC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TCACACACATCTCCTTAGTA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9704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GAACACATGAGAGGAA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ATCTGTGTGCAGAAAGC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TTGCAGAGCTTCCTTGT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TGGTGGTCTTGACTCTT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CACTATCTTGCCAGAGCG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CAACTCCCTCAGATGTCTA</w:t>
            </w:r>
          </w:p>
        </w:tc>
      </w:tr>
      <w:tr>
        <w:trPr/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AD1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7796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GCTGATGACAGTCACC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TTGACATTGCGGGCAC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ATGGCGGAAACTCTGT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CTCCAATTTCAACACC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AACTCTGATGTCAAGTATC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CTCCAATTTCAACACCCAC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AD2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48696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CCACTACAGGCTTTG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GGCAAGCCTACACAAG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AAACCATATCATGGGT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CAAGGAAAGCTCTTTA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ACAGATTTGTGGTTGAT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ATCCATACAAGGAAAGCTCT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OMT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66141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CAAATGGGCTTCACAC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AGGATTTGCAGGAGGTG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CTGCGATTATCAATGA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ATCAAGTCGAGCCATTTC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CTGTTGATGTTGCGATT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CATTGGCTATGATCTGTAG</w:t>
            </w:r>
          </w:p>
        </w:tc>
      </w:tr>
      <w:tr>
        <w:trPr/>
        <w:tc>
          <w:tcPr>
            <w:tcW w:w="124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MYB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80835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CCTGCTGCATTTGGTT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CAATCTGGAACAATGGC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ATACTATGGGAAGGC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GAGGAACACACGAGCG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TTGGCTTCATTGCTT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GAGGAACACACGAGCGATG</w:t>
            </w:r>
          </w:p>
        </w:tc>
      </w:tr>
      <w:tr>
        <w:trPr/>
        <w:tc>
          <w:tcPr>
            <w:tcW w:w="124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MYB2</w:t>
            </w:r>
          </w:p>
        </w:tc>
        <w:tc>
          <w:tcPr>
            <w:tcW w:w="262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8155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RACE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’RACE 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RT-PCR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time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8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CCATTAGGCTGGTGATG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CAGGTCACCAATTCAAC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GCCTGAGATCCAGGA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TGACCTTCAACGCCAC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AGCAACATAAGGGAG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GGTTCCAATGTAGCC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6:18:00Z</dcterms:created>
  <dc:creator>ThinkPad</dc:creator>
  <dc:description/>
  <cp:keywords/>
  <dc:language>en-US</dc:language>
  <cp:lastModifiedBy>YlmF</cp:lastModifiedBy>
  <dcterms:modified xsi:type="dcterms:W3CDTF">2012-10-17T07:03:00Z</dcterms:modified>
  <cp:revision>12</cp:revision>
  <dc:subject/>
  <dc:title>Additional File 5 Primers of the candidate unigenes designed for real time qPCR</dc:title>
</cp:coreProperties>
</file>